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1" w:tblpY="648"/>
        <w:tblW w:w="31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3054"/>
        <w:gridCol w:w="1701"/>
        <w:gridCol w:w="21484"/>
        <w:gridCol w:w="1020"/>
        <w:gridCol w:w="1170"/>
        <w:gridCol w:w="769"/>
      </w:tblGrid>
      <w:tr w:rsidR="00411112" w:rsidRPr="005838D2" w14:paraId="1E152A21" w14:textId="77777777" w:rsidTr="00017565">
        <w:tc>
          <w:tcPr>
            <w:tcW w:w="2472" w:type="dxa"/>
          </w:tcPr>
          <w:p w14:paraId="090C30BB" w14:textId="5023A5DB" w:rsidR="00411112" w:rsidRPr="00411112" w:rsidRDefault="00411112" w:rsidP="0001756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abase Name</w:t>
            </w:r>
          </w:p>
        </w:tc>
        <w:tc>
          <w:tcPr>
            <w:tcW w:w="3054" w:type="dxa"/>
          </w:tcPr>
          <w:p w14:paraId="33B624C4" w14:textId="0D1B24B8" w:rsidR="00411112" w:rsidRPr="00411112" w:rsidRDefault="00411112" w:rsidP="0001756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11112">
              <w:rPr>
                <w:rFonts w:cstheme="minorHAnsi"/>
                <w:b/>
                <w:bCs/>
                <w:sz w:val="20"/>
                <w:szCs w:val="20"/>
              </w:rPr>
              <w:t>Database Date Range</w:t>
            </w:r>
          </w:p>
        </w:tc>
        <w:tc>
          <w:tcPr>
            <w:tcW w:w="1701" w:type="dxa"/>
          </w:tcPr>
          <w:p w14:paraId="6DAD3AD5" w14:textId="1CF68FE7" w:rsidR="00411112" w:rsidRPr="00411112" w:rsidRDefault="00411112" w:rsidP="0001756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11112">
              <w:rPr>
                <w:rFonts w:cstheme="minorHAnsi"/>
                <w:b/>
                <w:bCs/>
                <w:sz w:val="20"/>
                <w:szCs w:val="20"/>
              </w:rPr>
              <w:t>Date Search</w:t>
            </w:r>
          </w:p>
        </w:tc>
        <w:tc>
          <w:tcPr>
            <w:tcW w:w="21484" w:type="dxa"/>
          </w:tcPr>
          <w:p w14:paraId="29B6F019" w14:textId="12D4A7EE" w:rsidR="00411112" w:rsidRPr="00411112" w:rsidRDefault="00411112" w:rsidP="00017565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11112">
              <w:rPr>
                <w:rFonts w:cstheme="minorHAnsi"/>
                <w:b/>
                <w:bCs/>
                <w:sz w:val="20"/>
                <w:szCs w:val="20"/>
              </w:rPr>
              <w:t xml:space="preserve">Complete Search Strategy </w:t>
            </w:r>
          </w:p>
        </w:tc>
        <w:tc>
          <w:tcPr>
            <w:tcW w:w="1020" w:type="dxa"/>
          </w:tcPr>
          <w:p w14:paraId="6A25A627" w14:textId="77777777" w:rsidR="00411112" w:rsidRPr="005838D2" w:rsidRDefault="0041111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64136A" w14:textId="77777777" w:rsidR="00411112" w:rsidRPr="005838D2" w:rsidRDefault="0041111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</w:tcPr>
          <w:p w14:paraId="37499CE7" w14:textId="77777777" w:rsidR="00411112" w:rsidRPr="005838D2" w:rsidRDefault="0041111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411112" w:rsidRPr="005838D2" w14:paraId="7356752B" w14:textId="77777777" w:rsidTr="00017565">
        <w:tc>
          <w:tcPr>
            <w:tcW w:w="2472" w:type="dxa"/>
          </w:tcPr>
          <w:p w14:paraId="4536CA2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vid Medline</w:t>
            </w:r>
          </w:p>
        </w:tc>
        <w:tc>
          <w:tcPr>
            <w:tcW w:w="3054" w:type="dxa"/>
          </w:tcPr>
          <w:p w14:paraId="61F6C6B6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46-2020</w:t>
            </w:r>
          </w:p>
        </w:tc>
        <w:tc>
          <w:tcPr>
            <w:tcW w:w="1701" w:type="dxa"/>
          </w:tcPr>
          <w:p w14:paraId="53320DF5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7/12/20</w:t>
            </w:r>
          </w:p>
        </w:tc>
        <w:tc>
          <w:tcPr>
            <w:tcW w:w="21484" w:type="dxa"/>
          </w:tcPr>
          <w:p w14:paraId="43C6A0E8" w14:textId="09A741AD" w:rsidR="00F43B03" w:rsidRPr="00F43B03" w:rsidRDefault="00F43B03" w:rsidP="00017565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Please refer to page 2 for more information</w:t>
            </w:r>
          </w:p>
          <w:p w14:paraId="4F3A633D" w14:textId="2D9EE512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ontrolled Vocabulary used: Medical Subject Headings (MeSH)</w:t>
            </w:r>
          </w:p>
        </w:tc>
        <w:tc>
          <w:tcPr>
            <w:tcW w:w="1020" w:type="dxa"/>
          </w:tcPr>
          <w:p w14:paraId="0DFDE964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60EF46B7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769" w:type="dxa"/>
          </w:tcPr>
          <w:p w14:paraId="5678CCD2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19</w:t>
            </w:r>
          </w:p>
        </w:tc>
      </w:tr>
      <w:tr w:rsidR="00411112" w:rsidRPr="005838D2" w14:paraId="51F37C9C" w14:textId="77777777" w:rsidTr="00017565">
        <w:tc>
          <w:tcPr>
            <w:tcW w:w="2472" w:type="dxa"/>
          </w:tcPr>
          <w:p w14:paraId="56D9ED81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vid Embase</w:t>
            </w:r>
          </w:p>
        </w:tc>
        <w:tc>
          <w:tcPr>
            <w:tcW w:w="3054" w:type="dxa"/>
          </w:tcPr>
          <w:p w14:paraId="01794383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47-2020</w:t>
            </w:r>
          </w:p>
        </w:tc>
        <w:tc>
          <w:tcPr>
            <w:tcW w:w="1701" w:type="dxa"/>
          </w:tcPr>
          <w:p w14:paraId="241F9D4F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7/12/20</w:t>
            </w:r>
          </w:p>
        </w:tc>
        <w:tc>
          <w:tcPr>
            <w:tcW w:w="21484" w:type="dxa"/>
          </w:tcPr>
          <w:p w14:paraId="40F98E82" w14:textId="77A2AC4A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Please refer to page 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3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for more information</w:t>
            </w:r>
          </w:p>
          <w:p w14:paraId="6E3AC243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ontrolled Vocabulary used: Emtree thesaurus</w:t>
            </w:r>
          </w:p>
        </w:tc>
        <w:tc>
          <w:tcPr>
            <w:tcW w:w="1020" w:type="dxa"/>
          </w:tcPr>
          <w:p w14:paraId="5F3B642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047ED21E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769" w:type="dxa"/>
          </w:tcPr>
          <w:p w14:paraId="104F6C1E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617</w:t>
            </w:r>
          </w:p>
        </w:tc>
      </w:tr>
      <w:tr w:rsidR="00411112" w:rsidRPr="005838D2" w14:paraId="4F9281C4" w14:textId="77777777" w:rsidTr="00017565">
        <w:tc>
          <w:tcPr>
            <w:tcW w:w="2472" w:type="dxa"/>
          </w:tcPr>
          <w:p w14:paraId="050051FB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vid Emcare</w:t>
            </w:r>
          </w:p>
        </w:tc>
        <w:tc>
          <w:tcPr>
            <w:tcW w:w="3054" w:type="dxa"/>
          </w:tcPr>
          <w:p w14:paraId="7855AD79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95-2020</w:t>
            </w:r>
          </w:p>
        </w:tc>
        <w:tc>
          <w:tcPr>
            <w:tcW w:w="1701" w:type="dxa"/>
          </w:tcPr>
          <w:p w14:paraId="09ECEA01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7/12/20</w:t>
            </w:r>
          </w:p>
        </w:tc>
        <w:tc>
          <w:tcPr>
            <w:tcW w:w="21484" w:type="dxa"/>
          </w:tcPr>
          <w:p w14:paraId="36B89C3A" w14:textId="4A529DAE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Please refer to page 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4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for more information</w:t>
            </w:r>
          </w:p>
          <w:p w14:paraId="21F30BD9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ontrolled Vocabulary used: Emtree thesaurus</w:t>
            </w:r>
          </w:p>
        </w:tc>
        <w:tc>
          <w:tcPr>
            <w:tcW w:w="1020" w:type="dxa"/>
          </w:tcPr>
          <w:p w14:paraId="041A40C1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7E32D313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769" w:type="dxa"/>
          </w:tcPr>
          <w:p w14:paraId="7ED86B1F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62</w:t>
            </w:r>
          </w:p>
        </w:tc>
      </w:tr>
      <w:tr w:rsidR="00411112" w:rsidRPr="005838D2" w14:paraId="6D52D777" w14:textId="77777777" w:rsidTr="00017565">
        <w:tc>
          <w:tcPr>
            <w:tcW w:w="2472" w:type="dxa"/>
          </w:tcPr>
          <w:p w14:paraId="42891FA2" w14:textId="0D8A1E2B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bookmarkStart w:id="0" w:name="_Hlk65579979"/>
            <w:r w:rsidRPr="005838D2">
              <w:rPr>
                <w:rFonts w:cstheme="minorHAnsi"/>
                <w:sz w:val="20"/>
                <w:szCs w:val="20"/>
              </w:rPr>
              <w:t>EBSCohost Business Source Complete</w:t>
            </w:r>
            <w:bookmarkEnd w:id="0"/>
          </w:p>
        </w:tc>
        <w:tc>
          <w:tcPr>
            <w:tcW w:w="3054" w:type="dxa"/>
          </w:tcPr>
          <w:p w14:paraId="218F651E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701" w:type="dxa"/>
          </w:tcPr>
          <w:p w14:paraId="1526EC85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3/12/20</w:t>
            </w:r>
          </w:p>
        </w:tc>
        <w:tc>
          <w:tcPr>
            <w:tcW w:w="21484" w:type="dxa"/>
          </w:tcPr>
          <w:p w14:paraId="39E530E1" w14:textId="79D33FCB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Please refer to page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s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5-8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for more information</w:t>
            </w:r>
          </w:p>
          <w:p w14:paraId="114C5BC6" w14:textId="5E77EDA8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96969E9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1C10E537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769" w:type="dxa"/>
          </w:tcPr>
          <w:p w14:paraId="4F363317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89</w:t>
            </w:r>
          </w:p>
        </w:tc>
      </w:tr>
      <w:tr w:rsidR="00411112" w:rsidRPr="005838D2" w14:paraId="40E1007F" w14:textId="77777777" w:rsidTr="00017565">
        <w:tc>
          <w:tcPr>
            <w:tcW w:w="2472" w:type="dxa"/>
          </w:tcPr>
          <w:p w14:paraId="68BEA99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BI/</w:t>
            </w:r>
          </w:p>
          <w:p w14:paraId="1E20CF77" w14:textId="0FB68951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FORM collection</w:t>
            </w:r>
          </w:p>
          <w:p w14:paraId="6BC3DCF9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ProQuest</w:t>
            </w:r>
          </w:p>
        </w:tc>
        <w:tc>
          <w:tcPr>
            <w:tcW w:w="3054" w:type="dxa"/>
          </w:tcPr>
          <w:p w14:paraId="54012701" w14:textId="315C3869" w:rsidR="005838D2" w:rsidRPr="005838D2" w:rsidRDefault="0041111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701" w:type="dxa"/>
          </w:tcPr>
          <w:p w14:paraId="4B423697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/12/20</w:t>
            </w:r>
          </w:p>
        </w:tc>
        <w:tc>
          <w:tcPr>
            <w:tcW w:w="21484" w:type="dxa"/>
          </w:tcPr>
          <w:p w14:paraId="463527E8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“Consumer” AND “alcohol” AND (“nutrition” OR “health warning” OR “ingredient”)</w:t>
            </w:r>
          </w:p>
          <w:p w14:paraId="0048BC16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1645271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5838D2">
              <w:rPr>
                <w:rFonts w:cstheme="minorHAnsi"/>
                <w:sz w:val="20"/>
                <w:szCs w:val="20"/>
                <w:highlight w:val="yellow"/>
              </w:rPr>
              <w:t>2010-2020</w:t>
            </w:r>
          </w:p>
        </w:tc>
        <w:tc>
          <w:tcPr>
            <w:tcW w:w="1170" w:type="dxa"/>
          </w:tcPr>
          <w:p w14:paraId="00BB603E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5838D2">
              <w:rPr>
                <w:rFonts w:cstheme="minorHAnsi"/>
                <w:sz w:val="20"/>
                <w:szCs w:val="20"/>
                <w:highlight w:val="yellow"/>
              </w:rPr>
              <w:t>Black</w:t>
            </w:r>
          </w:p>
        </w:tc>
        <w:tc>
          <w:tcPr>
            <w:tcW w:w="769" w:type="dxa"/>
          </w:tcPr>
          <w:p w14:paraId="2F67EC4D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5838D2">
              <w:rPr>
                <w:rFonts w:cstheme="minorHAnsi"/>
                <w:sz w:val="20"/>
                <w:szCs w:val="20"/>
                <w:highlight w:val="yellow"/>
              </w:rPr>
              <w:t>50</w:t>
            </w:r>
          </w:p>
        </w:tc>
      </w:tr>
      <w:tr w:rsidR="00411112" w:rsidRPr="005838D2" w14:paraId="29EA2DE1" w14:textId="77777777" w:rsidTr="00017565">
        <w:tc>
          <w:tcPr>
            <w:tcW w:w="2472" w:type="dxa"/>
          </w:tcPr>
          <w:p w14:paraId="12DCCD4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Emerald Insight</w:t>
            </w:r>
          </w:p>
        </w:tc>
        <w:tc>
          <w:tcPr>
            <w:tcW w:w="3054" w:type="dxa"/>
          </w:tcPr>
          <w:p w14:paraId="3BBCA930" w14:textId="0235E0D1" w:rsidR="005838D2" w:rsidRPr="005838D2" w:rsidRDefault="0041111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701" w:type="dxa"/>
          </w:tcPr>
          <w:p w14:paraId="4FB36257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/12/20</w:t>
            </w:r>
          </w:p>
        </w:tc>
        <w:tc>
          <w:tcPr>
            <w:tcW w:w="21484" w:type="dxa"/>
          </w:tcPr>
          <w:p w14:paraId="2FD07D85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“Consumer” AND “alcohol label” AND (“nutrition” OR “health warning” OR “ingredient”)</w:t>
            </w:r>
          </w:p>
        </w:tc>
        <w:tc>
          <w:tcPr>
            <w:tcW w:w="1020" w:type="dxa"/>
          </w:tcPr>
          <w:p w14:paraId="6C6C2FF4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0D789F47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769" w:type="dxa"/>
          </w:tcPr>
          <w:p w14:paraId="67830F2D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95</w:t>
            </w:r>
          </w:p>
        </w:tc>
      </w:tr>
      <w:tr w:rsidR="00411112" w:rsidRPr="005838D2" w14:paraId="280BC88D" w14:textId="77777777" w:rsidTr="00017565">
        <w:tc>
          <w:tcPr>
            <w:tcW w:w="2472" w:type="dxa"/>
          </w:tcPr>
          <w:p w14:paraId="17EEE63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usiness collection</w:t>
            </w:r>
          </w:p>
          <w:p w14:paraId="430348F0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formit</w:t>
            </w:r>
          </w:p>
        </w:tc>
        <w:tc>
          <w:tcPr>
            <w:tcW w:w="3054" w:type="dxa"/>
          </w:tcPr>
          <w:p w14:paraId="7012016A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dvanced search</w:t>
            </w:r>
          </w:p>
        </w:tc>
        <w:tc>
          <w:tcPr>
            <w:tcW w:w="1701" w:type="dxa"/>
          </w:tcPr>
          <w:p w14:paraId="7DCD44BA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/12/20</w:t>
            </w:r>
          </w:p>
        </w:tc>
        <w:tc>
          <w:tcPr>
            <w:tcW w:w="21484" w:type="dxa"/>
          </w:tcPr>
          <w:p w14:paraId="46D29246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alcohol label) AND consumer OR (health warning) OR ingredient OR nutrition</w:t>
            </w:r>
          </w:p>
          <w:p w14:paraId="17426744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9805B64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5838D2">
              <w:rPr>
                <w:rFonts w:cstheme="minorHAnsi"/>
                <w:sz w:val="20"/>
                <w:szCs w:val="20"/>
                <w:highlight w:val="yellow"/>
              </w:rPr>
              <w:t>2010-2020</w:t>
            </w:r>
          </w:p>
        </w:tc>
        <w:tc>
          <w:tcPr>
            <w:tcW w:w="1170" w:type="dxa"/>
          </w:tcPr>
          <w:p w14:paraId="7C3EF44D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5838D2">
              <w:rPr>
                <w:rFonts w:cstheme="minorHAnsi"/>
                <w:sz w:val="20"/>
                <w:szCs w:val="20"/>
                <w:highlight w:val="yellow"/>
              </w:rPr>
              <w:t>Black</w:t>
            </w:r>
          </w:p>
        </w:tc>
        <w:tc>
          <w:tcPr>
            <w:tcW w:w="769" w:type="dxa"/>
          </w:tcPr>
          <w:p w14:paraId="162F1A2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5838D2">
              <w:rPr>
                <w:rFonts w:cstheme="minorHAnsi"/>
                <w:sz w:val="20"/>
                <w:szCs w:val="20"/>
                <w:highlight w:val="yellow"/>
              </w:rPr>
              <w:t>68</w:t>
            </w:r>
          </w:p>
        </w:tc>
      </w:tr>
      <w:tr w:rsidR="00411112" w:rsidRPr="005838D2" w14:paraId="526AE725" w14:textId="77777777" w:rsidTr="00017565">
        <w:tc>
          <w:tcPr>
            <w:tcW w:w="2472" w:type="dxa"/>
          </w:tcPr>
          <w:p w14:paraId="2FF7D3DC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Web of Science</w:t>
            </w:r>
          </w:p>
        </w:tc>
        <w:tc>
          <w:tcPr>
            <w:tcW w:w="3054" w:type="dxa"/>
          </w:tcPr>
          <w:p w14:paraId="51877D41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asic search Databases:  WOS, CCC, KJD, MEDLINE, RSCI, SCIELO.</w:t>
            </w:r>
          </w:p>
        </w:tc>
        <w:tc>
          <w:tcPr>
            <w:tcW w:w="1701" w:type="dxa"/>
          </w:tcPr>
          <w:p w14:paraId="55DD1AC0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3/12/20</w:t>
            </w:r>
          </w:p>
        </w:tc>
        <w:tc>
          <w:tcPr>
            <w:tcW w:w="21484" w:type="dxa"/>
          </w:tcPr>
          <w:p w14:paraId="2DC875D4" w14:textId="347EA1D3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Please refer to page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9 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for more information</w:t>
            </w:r>
          </w:p>
          <w:p w14:paraId="0116D50A" w14:textId="5139B458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3F7A3EB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2E584C8F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lack think</w:t>
            </w:r>
          </w:p>
        </w:tc>
        <w:tc>
          <w:tcPr>
            <w:tcW w:w="769" w:type="dxa"/>
          </w:tcPr>
          <w:p w14:paraId="0C7DD541" w14:textId="77777777" w:rsidR="005838D2" w:rsidRPr="005838D2" w:rsidRDefault="005838D2" w:rsidP="0001756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F43B03" w:rsidRPr="005838D2" w14:paraId="71FA8953" w14:textId="77777777" w:rsidTr="00017565">
        <w:tc>
          <w:tcPr>
            <w:tcW w:w="2472" w:type="dxa"/>
          </w:tcPr>
          <w:p w14:paraId="6A3249AF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copus</w:t>
            </w:r>
          </w:p>
        </w:tc>
        <w:tc>
          <w:tcPr>
            <w:tcW w:w="3054" w:type="dxa"/>
          </w:tcPr>
          <w:p w14:paraId="2641B736" w14:textId="56DC692F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701" w:type="dxa"/>
          </w:tcPr>
          <w:p w14:paraId="421E5707" w14:textId="16334889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/12/20</w:t>
            </w:r>
          </w:p>
        </w:tc>
        <w:tc>
          <w:tcPr>
            <w:tcW w:w="21484" w:type="dxa"/>
          </w:tcPr>
          <w:p w14:paraId="09064EB1" w14:textId="77777777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Please refer to page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9 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for more information</w:t>
            </w:r>
          </w:p>
          <w:p w14:paraId="5696D7C6" w14:textId="72B50C0C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3E09B99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BE202A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769" w:type="dxa"/>
          </w:tcPr>
          <w:p w14:paraId="3AE4AE2B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00</w:t>
            </w:r>
          </w:p>
        </w:tc>
      </w:tr>
      <w:tr w:rsidR="00F43B03" w:rsidRPr="005838D2" w14:paraId="1F808072" w14:textId="77777777" w:rsidTr="00017565">
        <w:tc>
          <w:tcPr>
            <w:tcW w:w="2472" w:type="dxa"/>
          </w:tcPr>
          <w:p w14:paraId="33732FF6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ProQuest central</w:t>
            </w:r>
          </w:p>
        </w:tc>
        <w:tc>
          <w:tcPr>
            <w:tcW w:w="3054" w:type="dxa"/>
          </w:tcPr>
          <w:p w14:paraId="6503BF1D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 xml:space="preserve">Advanced Search </w:t>
            </w:r>
          </w:p>
        </w:tc>
        <w:tc>
          <w:tcPr>
            <w:tcW w:w="1701" w:type="dxa"/>
          </w:tcPr>
          <w:p w14:paraId="5BC7B811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8/12/20</w:t>
            </w:r>
          </w:p>
        </w:tc>
        <w:tc>
          <w:tcPr>
            <w:tcW w:w="21484" w:type="dxa"/>
          </w:tcPr>
          <w:p w14:paraId="26767B0A" w14:textId="77777777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Please refer to page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9 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for more information</w:t>
            </w:r>
          </w:p>
          <w:p w14:paraId="344465EC" w14:textId="63FAC578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F06D791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04889E6F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769" w:type="dxa"/>
          </w:tcPr>
          <w:p w14:paraId="0832CA1D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92</w:t>
            </w:r>
          </w:p>
        </w:tc>
      </w:tr>
      <w:tr w:rsidR="00F43B03" w:rsidRPr="005838D2" w14:paraId="3A186944" w14:textId="77777777" w:rsidTr="00017565">
        <w:tc>
          <w:tcPr>
            <w:tcW w:w="2472" w:type="dxa"/>
          </w:tcPr>
          <w:p w14:paraId="28E11DDD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ProQuest dissertation and theses</w:t>
            </w:r>
          </w:p>
        </w:tc>
        <w:tc>
          <w:tcPr>
            <w:tcW w:w="3054" w:type="dxa"/>
          </w:tcPr>
          <w:p w14:paraId="5F436493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dvanced search</w:t>
            </w:r>
          </w:p>
        </w:tc>
        <w:tc>
          <w:tcPr>
            <w:tcW w:w="1701" w:type="dxa"/>
          </w:tcPr>
          <w:p w14:paraId="37764B92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3/12/20</w:t>
            </w:r>
          </w:p>
        </w:tc>
        <w:tc>
          <w:tcPr>
            <w:tcW w:w="21484" w:type="dxa"/>
          </w:tcPr>
          <w:p w14:paraId="1EEFBB5F" w14:textId="77777777" w:rsidR="00F43B03" w:rsidRPr="00F43B03" w:rsidRDefault="00F43B03" w:rsidP="00F43B03">
            <w:pPr>
              <w:spacing w:after="0"/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</w:pP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Please refer to page</w:t>
            </w:r>
            <w:r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 xml:space="preserve"> 9 </w:t>
            </w:r>
            <w:r w:rsidRPr="00F43B03">
              <w:rPr>
                <w:rFonts w:cstheme="minorHAnsi"/>
                <w:color w:val="1C1C1C"/>
                <w:sz w:val="20"/>
                <w:szCs w:val="20"/>
                <w:shd w:val="clear" w:color="auto" w:fill="FFFFFF"/>
              </w:rPr>
              <w:t>for more information</w:t>
            </w:r>
          </w:p>
          <w:p w14:paraId="503DF6A8" w14:textId="0302D69B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42C63F8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6604123C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769" w:type="dxa"/>
          </w:tcPr>
          <w:p w14:paraId="453C6C6D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90</w:t>
            </w:r>
          </w:p>
        </w:tc>
      </w:tr>
      <w:tr w:rsidR="00F43B03" w:rsidRPr="005838D2" w14:paraId="4A1939DE" w14:textId="77777777" w:rsidTr="00017565">
        <w:tc>
          <w:tcPr>
            <w:tcW w:w="2472" w:type="dxa"/>
          </w:tcPr>
          <w:p w14:paraId="66D0AFEA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Google Scholar</w:t>
            </w:r>
          </w:p>
        </w:tc>
        <w:tc>
          <w:tcPr>
            <w:tcW w:w="3054" w:type="dxa"/>
          </w:tcPr>
          <w:p w14:paraId="6EF99FC9" w14:textId="056B9B04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 xml:space="preserve">Access via </w:t>
            </w:r>
            <w:r>
              <w:rPr>
                <w:rFonts w:cstheme="minorHAnsi"/>
                <w:sz w:val="20"/>
                <w:szCs w:val="20"/>
              </w:rPr>
              <w:t>U</w:t>
            </w:r>
            <w:r w:rsidRPr="005838D2">
              <w:rPr>
                <w:rFonts w:cstheme="minorHAnsi"/>
                <w:sz w:val="20"/>
                <w:szCs w:val="20"/>
              </w:rPr>
              <w:t>ni</w:t>
            </w:r>
            <w:r>
              <w:rPr>
                <w:rFonts w:cstheme="minorHAnsi"/>
                <w:sz w:val="20"/>
                <w:szCs w:val="20"/>
              </w:rPr>
              <w:t>SA</w:t>
            </w:r>
            <w:r w:rsidRPr="005838D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973E4EB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/12/20</w:t>
            </w:r>
          </w:p>
        </w:tc>
        <w:tc>
          <w:tcPr>
            <w:tcW w:w="21484" w:type="dxa"/>
          </w:tcPr>
          <w:p w14:paraId="6E21F1CC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“alcohol labelling” AND consumer AND nutrition AND health warning AND ingredient</w:t>
            </w:r>
          </w:p>
        </w:tc>
        <w:tc>
          <w:tcPr>
            <w:tcW w:w="1020" w:type="dxa"/>
          </w:tcPr>
          <w:p w14:paraId="274604A4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0-2020</w:t>
            </w:r>
          </w:p>
        </w:tc>
        <w:tc>
          <w:tcPr>
            <w:tcW w:w="1170" w:type="dxa"/>
          </w:tcPr>
          <w:p w14:paraId="442CBFD9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769" w:type="dxa"/>
          </w:tcPr>
          <w:p w14:paraId="03C8D17C" w14:textId="77777777" w:rsidR="00F43B03" w:rsidRPr="005838D2" w:rsidRDefault="00F43B03" w:rsidP="00F43B0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3</w:t>
            </w:r>
          </w:p>
        </w:tc>
      </w:tr>
    </w:tbl>
    <w:p w14:paraId="3B435AC1" w14:textId="10D303A7" w:rsidR="005838D2" w:rsidRPr="005838D2" w:rsidRDefault="00017565" w:rsidP="00017565">
      <w:pPr>
        <w:spacing w:after="0"/>
        <w:jc w:val="center"/>
        <w:rPr>
          <w:rFonts w:cstheme="minorHAnsi"/>
          <w:sz w:val="20"/>
          <w:szCs w:val="20"/>
        </w:rPr>
      </w:pPr>
      <w:r>
        <w:rPr>
          <w:b/>
          <w:bCs/>
          <w:color w:val="000000" w:themeColor="text1"/>
          <w:sz w:val="16"/>
          <w:szCs w:val="16"/>
        </w:rPr>
        <w:t xml:space="preserve">Appendix </w:t>
      </w:r>
      <w:r w:rsidR="00BA5686">
        <w:rPr>
          <w:b/>
          <w:bCs/>
          <w:color w:val="C00000"/>
          <w:sz w:val="16"/>
          <w:szCs w:val="16"/>
        </w:rPr>
        <w:t>2</w:t>
      </w:r>
      <w:r>
        <w:rPr>
          <w:b/>
          <w:bCs/>
          <w:color w:val="000000" w:themeColor="text1"/>
          <w:sz w:val="16"/>
          <w:szCs w:val="16"/>
        </w:rPr>
        <w:t>: Search strategies used in the scoping review (this appendix includes the</w:t>
      </w:r>
      <w:r w:rsidR="001F19E3">
        <w:rPr>
          <w:b/>
          <w:bCs/>
          <w:color w:val="000000" w:themeColor="text1"/>
          <w:sz w:val="16"/>
          <w:szCs w:val="16"/>
        </w:rPr>
        <w:t xml:space="preserve"> databases searched,</w:t>
      </w:r>
      <w:r>
        <w:rPr>
          <w:b/>
          <w:bCs/>
          <w:color w:val="000000" w:themeColor="text1"/>
          <w:sz w:val="16"/>
          <w:szCs w:val="16"/>
        </w:rPr>
        <w:t xml:space="preserve"> detailed search terms and date ranges)</w:t>
      </w:r>
    </w:p>
    <w:p w14:paraId="21FD7B07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14657803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13B9D4F9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5B2C0BAE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51707E2E" w14:textId="48726531" w:rsid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67A0F632" w14:textId="77777777" w:rsidR="00411112" w:rsidRPr="005838D2" w:rsidRDefault="00411112" w:rsidP="00411112">
      <w:pPr>
        <w:spacing w:after="0"/>
        <w:rPr>
          <w:rFonts w:cstheme="minorHAnsi"/>
          <w:sz w:val="20"/>
          <w:szCs w:val="20"/>
        </w:rPr>
      </w:pPr>
    </w:p>
    <w:p w14:paraId="5FDAE6E5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6BD8B894" w14:textId="675B8DB9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Database(s): </w:t>
      </w:r>
      <w:r w:rsidRPr="00F43B03">
        <w:rPr>
          <w:rFonts w:cstheme="minorHAnsi"/>
          <w:b/>
          <w:bCs/>
          <w:sz w:val="20"/>
          <w:szCs w:val="20"/>
        </w:rPr>
        <w:t>Ovid MEDLINE</w:t>
      </w:r>
      <w:r w:rsidRPr="005838D2">
        <w:rPr>
          <w:rFonts w:cstheme="minorHAnsi"/>
          <w:sz w:val="20"/>
          <w:szCs w:val="20"/>
        </w:rPr>
        <w:t>(R) ALL 1946 to December 1</w:t>
      </w:r>
      <w:r w:rsidR="00411112">
        <w:rPr>
          <w:rFonts w:cstheme="minorHAnsi"/>
          <w:sz w:val="20"/>
          <w:szCs w:val="20"/>
        </w:rPr>
        <w:t>7</w:t>
      </w:r>
      <w:r w:rsidRPr="005838D2">
        <w:rPr>
          <w:rFonts w:cstheme="minorHAnsi"/>
          <w:sz w:val="20"/>
          <w:szCs w:val="20"/>
        </w:rPr>
        <w:t>, 2020</w:t>
      </w:r>
      <w:r w:rsidRPr="005838D2">
        <w:rPr>
          <w:rFonts w:cstheme="minorHAnsi"/>
          <w:sz w:val="20"/>
          <w:szCs w:val="20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12729"/>
        <w:gridCol w:w="860"/>
      </w:tblGrid>
      <w:tr w:rsidR="005838D2" w:rsidRPr="005838D2" w14:paraId="1BF369E3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DFA5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A40D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5379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Results</w:t>
            </w:r>
          </w:p>
        </w:tc>
      </w:tr>
      <w:tr w:rsidR="005838D2" w:rsidRPr="005838D2" w14:paraId="1F76C2A7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1F9D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B694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onsumer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39CE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1891</w:t>
            </w:r>
          </w:p>
        </w:tc>
      </w:tr>
      <w:tr w:rsidR="005838D2" w:rsidRPr="005838D2" w14:paraId="3AF93FDD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642C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BC7E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ealth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0779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1224</w:t>
            </w:r>
          </w:p>
        </w:tc>
      </w:tr>
      <w:tr w:rsidR="005838D2" w:rsidRPr="005838D2" w14:paraId="544A9772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3D0D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05E0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ealth Knowledge, Attitudes, Pract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38DF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14171</w:t>
            </w:r>
          </w:p>
        </w:tc>
      </w:tr>
      <w:tr w:rsidR="005838D2" w:rsidRPr="005838D2" w14:paraId="13CC7C92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0D24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F837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ttitu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2993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47893</w:t>
            </w:r>
          </w:p>
        </w:tc>
      </w:tr>
      <w:tr w:rsidR="005838D2" w:rsidRPr="005838D2" w14:paraId="2DE46AB7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3995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DC60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abi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3530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4957</w:t>
            </w:r>
          </w:p>
        </w:tc>
      </w:tr>
      <w:tr w:rsidR="005838D2" w:rsidRPr="005838D2" w14:paraId="17F43B9E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EB30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7683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Decision Ma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4E64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6951</w:t>
            </w:r>
          </w:p>
        </w:tc>
      </w:tr>
      <w:tr w:rsidR="005838D2" w:rsidRPr="005838D2" w14:paraId="77A413F8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FEAD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1677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hoice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C0C6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2943</w:t>
            </w:r>
          </w:p>
        </w:tc>
      </w:tr>
      <w:tr w:rsidR="005838D2" w:rsidRPr="005838D2" w14:paraId="3F86D0DC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F016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5FDC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Food Preferen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56CA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656</w:t>
            </w:r>
          </w:p>
        </w:tc>
      </w:tr>
      <w:tr w:rsidR="005838D2" w:rsidRPr="005838D2" w14:paraId="45D2DC0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7619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887C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preference* or behav* or attitude* or opinion* or observation* or knowledge* or aware* or recogni* or decide* or decision* or habit* or choice* or choos* or select* or pick* or like or likes or liking or liked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D723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846209</w:t>
            </w:r>
          </w:p>
        </w:tc>
      </w:tr>
      <w:tr w:rsidR="005838D2" w:rsidRPr="005838D2" w14:paraId="48AFA609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EE54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FE47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C57C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951875</w:t>
            </w:r>
          </w:p>
        </w:tc>
      </w:tr>
      <w:tr w:rsidR="005838D2" w:rsidRPr="005838D2" w14:paraId="5F4C4C1D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18B1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12FA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Product Lab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D9B5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650</w:t>
            </w:r>
          </w:p>
        </w:tc>
      </w:tr>
      <w:tr w:rsidR="005838D2" w:rsidRPr="005838D2" w14:paraId="20D88FAE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0DEB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CAE5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Food Lab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9A26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866</w:t>
            </w:r>
          </w:p>
        </w:tc>
      </w:tr>
      <w:tr w:rsidR="005838D2" w:rsidRPr="005838D2" w14:paraId="1759FC85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CD18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E7D7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label* or packag* or health warning* or (content* adj3 (sticker* or tag* or symbol* or ticket*)) or ((warning* or ingredient* or nutrition* or energy or kilojoule* or calorie*) adj5 (list* or declar* or table or statement*)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0D14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25859</w:t>
            </w:r>
          </w:p>
        </w:tc>
      </w:tr>
      <w:tr w:rsidR="005838D2" w:rsidRPr="005838D2" w14:paraId="68C18663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93EB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8393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1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6DB8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28463</w:t>
            </w:r>
          </w:p>
        </w:tc>
      </w:tr>
      <w:tr w:rsidR="005838D2" w:rsidRPr="005838D2" w14:paraId="0A193CAF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D7FD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D7EC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 and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613F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89837</w:t>
            </w:r>
          </w:p>
        </w:tc>
      </w:tr>
      <w:tr w:rsidR="005838D2" w:rsidRPr="005838D2" w14:paraId="68A0BCCC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9B78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37BF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exp Alcoholic Beverag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82B4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505</w:t>
            </w:r>
          </w:p>
        </w:tc>
      </w:tr>
      <w:tr w:rsidR="005838D2" w:rsidRPr="005838D2" w14:paraId="56139BC0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7C9E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A97E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lcohol Dr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2A79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8003</w:t>
            </w:r>
          </w:p>
        </w:tc>
      </w:tr>
      <w:tr w:rsidR="005838D2" w:rsidRPr="005838D2" w14:paraId="1D1D851B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AFD9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ECEA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e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B169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497</w:t>
            </w:r>
          </w:p>
        </w:tc>
      </w:tr>
      <w:tr w:rsidR="005838D2" w:rsidRPr="005838D2" w14:paraId="1B75716A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81AC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8001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W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823E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918</w:t>
            </w:r>
          </w:p>
        </w:tc>
      </w:tr>
      <w:tr w:rsidR="005838D2" w:rsidRPr="005838D2" w14:paraId="14329BA2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CC0F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33B7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alcohol* or spirits or beer* or wine* or liqueu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E050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71424</w:t>
            </w:r>
          </w:p>
        </w:tc>
      </w:tr>
      <w:tr w:rsidR="005838D2" w:rsidRPr="005838D2" w14:paraId="2D494110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9460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072E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6-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3F0C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87366</w:t>
            </w:r>
          </w:p>
        </w:tc>
      </w:tr>
      <w:tr w:rsidR="005838D2" w:rsidRPr="005838D2" w14:paraId="0EEEEA7F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1C7D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BA84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 and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4196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409</w:t>
            </w:r>
          </w:p>
        </w:tc>
      </w:tr>
      <w:tr w:rsidR="005838D2" w:rsidRPr="005838D2" w14:paraId="3939077C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6C37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5379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limit 22 to yr="2010 - 20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3999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19</w:t>
            </w:r>
          </w:p>
        </w:tc>
      </w:tr>
    </w:tbl>
    <w:p w14:paraId="209F6B6C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73786D69" w14:textId="77777777" w:rsidR="00411112" w:rsidRDefault="00411112" w:rsidP="00411112">
      <w:pPr>
        <w:spacing w:after="0"/>
        <w:rPr>
          <w:rFonts w:cstheme="minorHAnsi"/>
          <w:sz w:val="20"/>
          <w:szCs w:val="20"/>
        </w:rPr>
      </w:pPr>
    </w:p>
    <w:p w14:paraId="254CB839" w14:textId="16453149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Database(s): </w:t>
      </w:r>
      <w:r w:rsidRPr="00F43B03">
        <w:rPr>
          <w:rFonts w:cstheme="minorHAnsi"/>
          <w:b/>
          <w:bCs/>
          <w:sz w:val="20"/>
          <w:szCs w:val="20"/>
        </w:rPr>
        <w:t>Embase</w:t>
      </w:r>
      <w:r w:rsidRPr="005838D2">
        <w:rPr>
          <w:rFonts w:cstheme="minorHAnsi"/>
          <w:sz w:val="20"/>
          <w:szCs w:val="20"/>
        </w:rPr>
        <w:t xml:space="preserve"> Classic+Embase 1947 to </w:t>
      </w:r>
      <w:r w:rsidR="00411112" w:rsidRPr="005838D2">
        <w:rPr>
          <w:rFonts w:cstheme="minorHAnsi"/>
          <w:sz w:val="20"/>
          <w:szCs w:val="20"/>
        </w:rPr>
        <w:t>December 1</w:t>
      </w:r>
      <w:r w:rsidR="00411112">
        <w:rPr>
          <w:rFonts w:cstheme="minorHAnsi"/>
          <w:sz w:val="20"/>
          <w:szCs w:val="20"/>
        </w:rPr>
        <w:t>7</w:t>
      </w:r>
      <w:r w:rsidR="00411112" w:rsidRPr="005838D2">
        <w:rPr>
          <w:rFonts w:cstheme="minorHAnsi"/>
          <w:sz w:val="20"/>
          <w:szCs w:val="20"/>
        </w:rPr>
        <w:t>, 2020</w:t>
      </w:r>
      <w:r w:rsidRPr="005838D2">
        <w:rPr>
          <w:rFonts w:cstheme="minorHAnsi"/>
          <w:sz w:val="20"/>
          <w:szCs w:val="20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12729"/>
        <w:gridCol w:w="860"/>
      </w:tblGrid>
      <w:tr w:rsidR="005838D2" w:rsidRPr="005838D2" w14:paraId="671D03D3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4343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486E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788E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Results</w:t>
            </w:r>
          </w:p>
        </w:tc>
      </w:tr>
      <w:tr w:rsidR="005838D2" w:rsidRPr="005838D2" w14:paraId="7B6C5E6C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8AF0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FD00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onsumer attitu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B60C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276</w:t>
            </w:r>
          </w:p>
        </w:tc>
      </w:tr>
      <w:tr w:rsidR="005838D2" w:rsidRPr="005838D2" w14:paraId="0A53355F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F54E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95C4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ealth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56C9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8757</w:t>
            </w:r>
          </w:p>
        </w:tc>
      </w:tr>
      <w:tr w:rsidR="005838D2" w:rsidRPr="005838D2" w14:paraId="6C02052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33B8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0795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ttitude to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C1F1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18054</w:t>
            </w:r>
          </w:p>
        </w:tc>
      </w:tr>
      <w:tr w:rsidR="005838D2" w:rsidRPr="005838D2" w14:paraId="5E63835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BB74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2F50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ttitu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36B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72023</w:t>
            </w:r>
          </w:p>
        </w:tc>
      </w:tr>
      <w:tr w:rsidR="005838D2" w:rsidRPr="005838D2" w14:paraId="4D66E8CD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19D0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2173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ab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28F7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6052</w:t>
            </w:r>
          </w:p>
        </w:tc>
      </w:tr>
      <w:tr w:rsidR="005838D2" w:rsidRPr="005838D2" w14:paraId="08B0E999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DE42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58FC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decision ma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A357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42884</w:t>
            </w:r>
          </w:p>
        </w:tc>
      </w:tr>
      <w:tr w:rsidR="005838D2" w:rsidRPr="005838D2" w14:paraId="598D85CD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E593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25E0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food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D85A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269</w:t>
            </w:r>
          </w:p>
        </w:tc>
      </w:tr>
      <w:tr w:rsidR="005838D2" w:rsidRPr="005838D2" w14:paraId="4D977A06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2E86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ABCF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preference* or behav* or attitude* or opinion* or observation* or knowledge* or aware* or recogni* or decide* or decision* or habit* or choice* or choos* or select* or pick* or like or likes or liking or liked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F374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010616</w:t>
            </w:r>
          </w:p>
        </w:tc>
      </w:tr>
      <w:tr w:rsidR="005838D2" w:rsidRPr="005838D2" w14:paraId="6CAD491B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127F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7559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-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B95C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175789</w:t>
            </w:r>
          </w:p>
        </w:tc>
      </w:tr>
      <w:tr w:rsidR="005838D2" w:rsidRPr="005838D2" w14:paraId="0DF71D4A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A86E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5E33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pack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AC7F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182</w:t>
            </w:r>
          </w:p>
        </w:tc>
      </w:tr>
      <w:tr w:rsidR="005838D2" w:rsidRPr="005838D2" w14:paraId="2BD9CF09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B545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F206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food pack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B4CB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877</w:t>
            </w:r>
          </w:p>
        </w:tc>
      </w:tr>
      <w:tr w:rsidR="005838D2" w:rsidRPr="005838D2" w14:paraId="02032FF5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8509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916F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label* or packag* or health warning* or (content* adj3 (sticker* or tag* or symbol* or ticket*)) or ((warning* or ingredient* or nutrition* or energy or kilojoule* or calorie*) adj5 (list* or declar* or table or statement*)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2AE3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39050</w:t>
            </w:r>
          </w:p>
        </w:tc>
      </w:tr>
      <w:tr w:rsidR="005838D2" w:rsidRPr="005838D2" w14:paraId="2C62CD12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37CA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20AC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0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46BA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45303</w:t>
            </w:r>
          </w:p>
        </w:tc>
      </w:tr>
      <w:tr w:rsidR="005838D2" w:rsidRPr="005838D2" w14:paraId="28F83BB2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1F87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6C22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 and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33DD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62295</w:t>
            </w:r>
          </w:p>
        </w:tc>
      </w:tr>
      <w:tr w:rsidR="005838D2" w:rsidRPr="005838D2" w14:paraId="3C3C35F5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6E64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DA1C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exp Alcoholic Beverag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4945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3712</w:t>
            </w:r>
          </w:p>
        </w:tc>
      </w:tr>
      <w:tr w:rsidR="005838D2" w:rsidRPr="005838D2" w14:paraId="63A9E077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EDC1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EEB6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drinking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A728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1940</w:t>
            </w:r>
          </w:p>
        </w:tc>
      </w:tr>
      <w:tr w:rsidR="005838D2" w:rsidRPr="005838D2" w14:paraId="7AAB79E6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533A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AB81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e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586A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188</w:t>
            </w:r>
          </w:p>
        </w:tc>
      </w:tr>
      <w:tr w:rsidR="005838D2" w:rsidRPr="005838D2" w14:paraId="5D79043F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0667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7AB1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wine industry/ or w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B4C4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525</w:t>
            </w:r>
          </w:p>
        </w:tc>
      </w:tr>
      <w:tr w:rsidR="005838D2" w:rsidRPr="005838D2" w14:paraId="6CA8FA15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4CC4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DFFD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alcohol* or spirits or beer* or wine* or liqueur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C7D2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35636</w:t>
            </w:r>
          </w:p>
        </w:tc>
      </w:tr>
      <w:tr w:rsidR="005838D2" w:rsidRPr="005838D2" w14:paraId="5F32FE43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EE01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7413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5-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D048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55272</w:t>
            </w:r>
          </w:p>
        </w:tc>
      </w:tr>
      <w:tr w:rsidR="005838D2" w:rsidRPr="005838D2" w14:paraId="6C659C90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1470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EA69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9E0E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925</w:t>
            </w:r>
          </w:p>
        </w:tc>
      </w:tr>
      <w:tr w:rsidR="005838D2" w:rsidRPr="005838D2" w14:paraId="2E2FE493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4255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8689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limit 21 to yr="2010 - 20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0823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634</w:t>
            </w:r>
          </w:p>
        </w:tc>
      </w:tr>
    </w:tbl>
    <w:p w14:paraId="38C4242F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500511CB" w14:textId="77777777" w:rsidR="00411112" w:rsidRDefault="00411112" w:rsidP="00411112">
      <w:pPr>
        <w:spacing w:after="0"/>
        <w:rPr>
          <w:rFonts w:cstheme="minorHAnsi"/>
          <w:sz w:val="20"/>
          <w:szCs w:val="20"/>
        </w:rPr>
      </w:pPr>
    </w:p>
    <w:p w14:paraId="68398967" w14:textId="55233E8B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lastRenderedPageBreak/>
        <w:t>Database(s): </w:t>
      </w:r>
      <w:r w:rsidRPr="00F43B03">
        <w:rPr>
          <w:rFonts w:cstheme="minorHAnsi"/>
          <w:b/>
          <w:bCs/>
          <w:sz w:val="20"/>
          <w:szCs w:val="20"/>
        </w:rPr>
        <w:t>Ovid</w:t>
      </w:r>
      <w:r w:rsidRPr="005838D2">
        <w:rPr>
          <w:rFonts w:cstheme="minorHAnsi"/>
          <w:sz w:val="20"/>
          <w:szCs w:val="20"/>
        </w:rPr>
        <w:t xml:space="preserve"> </w:t>
      </w:r>
      <w:r w:rsidRPr="00F43B03">
        <w:rPr>
          <w:rFonts w:cstheme="minorHAnsi"/>
          <w:b/>
          <w:bCs/>
          <w:sz w:val="20"/>
          <w:szCs w:val="20"/>
        </w:rPr>
        <w:t>Emcare</w:t>
      </w:r>
      <w:r w:rsidRPr="005838D2">
        <w:rPr>
          <w:rFonts w:cstheme="minorHAnsi"/>
          <w:sz w:val="20"/>
          <w:szCs w:val="20"/>
        </w:rPr>
        <w:t xml:space="preserve"> 1995 to </w:t>
      </w:r>
      <w:r w:rsidR="00411112" w:rsidRPr="005838D2">
        <w:rPr>
          <w:rFonts w:cstheme="minorHAnsi"/>
          <w:sz w:val="20"/>
          <w:szCs w:val="20"/>
        </w:rPr>
        <w:t>December 1</w:t>
      </w:r>
      <w:r w:rsidR="00411112">
        <w:rPr>
          <w:rFonts w:cstheme="minorHAnsi"/>
          <w:sz w:val="20"/>
          <w:szCs w:val="20"/>
        </w:rPr>
        <w:t>7</w:t>
      </w:r>
      <w:r w:rsidR="00411112" w:rsidRPr="005838D2">
        <w:rPr>
          <w:rFonts w:cstheme="minorHAnsi"/>
          <w:sz w:val="20"/>
          <w:szCs w:val="20"/>
        </w:rPr>
        <w:t>, 2020</w:t>
      </w:r>
      <w:r w:rsidRPr="005838D2">
        <w:rPr>
          <w:rFonts w:cstheme="minorHAnsi"/>
          <w:sz w:val="20"/>
          <w:szCs w:val="20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12729"/>
        <w:gridCol w:w="860"/>
      </w:tblGrid>
      <w:tr w:rsidR="005838D2" w:rsidRPr="005838D2" w14:paraId="4725501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92E1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A74B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B443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Results</w:t>
            </w:r>
          </w:p>
        </w:tc>
      </w:tr>
      <w:tr w:rsidR="005838D2" w:rsidRPr="005838D2" w14:paraId="4992D129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D84B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8AFC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consumer attitu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C3CB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21</w:t>
            </w:r>
          </w:p>
        </w:tc>
      </w:tr>
      <w:tr w:rsidR="005838D2" w:rsidRPr="005838D2" w14:paraId="0B73027B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EFC1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900C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ealth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F9BA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5347</w:t>
            </w:r>
          </w:p>
        </w:tc>
      </w:tr>
      <w:tr w:rsidR="005838D2" w:rsidRPr="005838D2" w14:paraId="2321C924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2CD9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73BA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ttitude to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86F4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6451</w:t>
            </w:r>
          </w:p>
        </w:tc>
      </w:tr>
      <w:tr w:rsidR="005838D2" w:rsidRPr="005838D2" w14:paraId="684CB00E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E357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5990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attitu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B8A7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951</w:t>
            </w:r>
          </w:p>
        </w:tc>
      </w:tr>
      <w:tr w:rsidR="005838D2" w:rsidRPr="005838D2" w14:paraId="305FE687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AF05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2F89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hab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8BC6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552</w:t>
            </w:r>
          </w:p>
        </w:tc>
      </w:tr>
      <w:tr w:rsidR="005838D2" w:rsidRPr="005838D2" w14:paraId="1351D716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B843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CDEA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decision ma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71D0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9882</w:t>
            </w:r>
          </w:p>
        </w:tc>
      </w:tr>
      <w:tr w:rsidR="005838D2" w:rsidRPr="005838D2" w14:paraId="4C6D0265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5214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AD37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food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0912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4498</w:t>
            </w:r>
          </w:p>
        </w:tc>
      </w:tr>
      <w:tr w:rsidR="005838D2" w:rsidRPr="005838D2" w14:paraId="1788D94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1C14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F5E9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preference* or behav* or attitude* or opinion* or observation* or knowledge* or aware* or recogni* or decide* or decision* or habit* or choice* or choos* or select* or pick* or like or likes or liking or liked).ab,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C6C0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892410</w:t>
            </w:r>
          </w:p>
        </w:tc>
      </w:tr>
      <w:tr w:rsidR="005838D2" w:rsidRPr="005838D2" w14:paraId="6C2C966F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3597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D308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-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BB1B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34807</w:t>
            </w:r>
          </w:p>
        </w:tc>
      </w:tr>
      <w:tr w:rsidR="005838D2" w:rsidRPr="005838D2" w14:paraId="16DEA62D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416F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0BD5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pack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CAFB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772</w:t>
            </w:r>
          </w:p>
        </w:tc>
      </w:tr>
      <w:tr w:rsidR="005838D2" w:rsidRPr="005838D2" w14:paraId="5AE1AB59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9CEE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2995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food pack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114A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607</w:t>
            </w:r>
          </w:p>
        </w:tc>
      </w:tr>
      <w:tr w:rsidR="005838D2" w:rsidRPr="005838D2" w14:paraId="72F40F29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7520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257B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label* or packag* or health warning* or (content* adj3 (sticker* or tag* or symbol* or ticket*)) or ((warning* or ingredient* or nutrition* or energy or kilojoule* or calorie*) adj5 (list* or declar* or table or statement*))).ab,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CEA4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1449</w:t>
            </w:r>
          </w:p>
        </w:tc>
      </w:tr>
      <w:tr w:rsidR="005838D2" w:rsidRPr="005838D2" w14:paraId="5FC254FB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69DA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A7F4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0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0E94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03106</w:t>
            </w:r>
          </w:p>
        </w:tc>
      </w:tr>
      <w:tr w:rsidR="005838D2" w:rsidRPr="005838D2" w14:paraId="25371AEC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31B9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74E9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 and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F010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8220</w:t>
            </w:r>
          </w:p>
        </w:tc>
      </w:tr>
      <w:tr w:rsidR="005838D2" w:rsidRPr="005838D2" w14:paraId="10887474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09E1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E71D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exp Alcoholic Beverag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2EF0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540</w:t>
            </w:r>
          </w:p>
        </w:tc>
      </w:tr>
      <w:tr w:rsidR="005838D2" w:rsidRPr="005838D2" w14:paraId="5DC41A3A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82D4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CE96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drinking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332FF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6752</w:t>
            </w:r>
          </w:p>
        </w:tc>
      </w:tr>
      <w:tr w:rsidR="005838D2" w:rsidRPr="005838D2" w14:paraId="321B3190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F1AC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44BB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be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9A77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569</w:t>
            </w:r>
          </w:p>
        </w:tc>
      </w:tr>
      <w:tr w:rsidR="005838D2" w:rsidRPr="005838D2" w14:paraId="14489EA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9424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02C8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wine industry/ or w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A151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501</w:t>
            </w:r>
          </w:p>
        </w:tc>
      </w:tr>
      <w:tr w:rsidR="005838D2" w:rsidRPr="005838D2" w14:paraId="5E843C4C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A369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D303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alcohol* or spirits or beer* or wine* or liqueur*).ab,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FCDB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19191</w:t>
            </w:r>
          </w:p>
        </w:tc>
      </w:tr>
      <w:tr w:rsidR="005838D2" w:rsidRPr="005838D2" w14:paraId="3F18C221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A26C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D3FE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or/15-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89A6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23977</w:t>
            </w:r>
          </w:p>
        </w:tc>
      </w:tr>
      <w:tr w:rsidR="005838D2" w:rsidRPr="005838D2" w14:paraId="371E8DC6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C3BDD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158E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4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BE0D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953</w:t>
            </w:r>
          </w:p>
        </w:tc>
      </w:tr>
      <w:tr w:rsidR="005838D2" w:rsidRPr="005838D2" w14:paraId="73697D05" w14:textId="77777777" w:rsidTr="00F848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1B8B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787B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limit 21 to yr="2010 - 20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E456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68</w:t>
            </w:r>
          </w:p>
        </w:tc>
      </w:tr>
    </w:tbl>
    <w:p w14:paraId="1CE8564E" w14:textId="77777777" w:rsidR="00411112" w:rsidRDefault="00411112" w:rsidP="00411112">
      <w:pPr>
        <w:spacing w:after="0"/>
        <w:rPr>
          <w:rFonts w:cstheme="minorHAnsi"/>
          <w:b/>
          <w:bCs/>
          <w:sz w:val="20"/>
          <w:szCs w:val="20"/>
        </w:rPr>
      </w:pPr>
    </w:p>
    <w:p w14:paraId="48350585" w14:textId="77777777" w:rsidR="00F43B03" w:rsidRDefault="00F43B03" w:rsidP="00411112">
      <w:pPr>
        <w:spacing w:after="0"/>
        <w:rPr>
          <w:rFonts w:cstheme="minorHAnsi"/>
          <w:b/>
          <w:bCs/>
          <w:sz w:val="20"/>
          <w:szCs w:val="20"/>
        </w:rPr>
      </w:pPr>
    </w:p>
    <w:p w14:paraId="6359B815" w14:textId="77777777" w:rsidR="00F43B03" w:rsidRDefault="00F43B03" w:rsidP="00411112">
      <w:pPr>
        <w:spacing w:after="0"/>
        <w:rPr>
          <w:rFonts w:cstheme="minorHAnsi"/>
          <w:sz w:val="20"/>
          <w:szCs w:val="20"/>
        </w:rPr>
      </w:pPr>
    </w:p>
    <w:p w14:paraId="033545A5" w14:textId="1126E9E9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F43B03">
        <w:rPr>
          <w:rFonts w:cstheme="minorHAnsi"/>
          <w:b/>
          <w:bCs/>
          <w:sz w:val="20"/>
          <w:szCs w:val="20"/>
        </w:rPr>
        <w:lastRenderedPageBreak/>
        <w:t>EBSCohost Business Source</w:t>
      </w:r>
      <w:r w:rsidRPr="005838D2">
        <w:rPr>
          <w:rFonts w:cstheme="minorHAnsi"/>
          <w:sz w:val="20"/>
          <w:szCs w:val="20"/>
        </w:rPr>
        <w:t xml:space="preserve"> </w:t>
      </w:r>
      <w:r w:rsidRPr="00F43B03">
        <w:rPr>
          <w:rFonts w:cstheme="minorHAnsi"/>
          <w:b/>
          <w:bCs/>
          <w:sz w:val="20"/>
          <w:szCs w:val="20"/>
        </w:rPr>
        <w:t xml:space="preserve">Complete </w:t>
      </w:r>
      <w:r w:rsidRPr="005838D2">
        <w:rPr>
          <w:rFonts w:cstheme="minorHAnsi"/>
          <w:sz w:val="20"/>
          <w:szCs w:val="20"/>
        </w:rPr>
        <w:t>23 December 2020</w:t>
      </w:r>
    </w:p>
    <w:p w14:paraId="2DBD895C" w14:textId="1EBE88B7" w:rsidR="005838D2" w:rsidRPr="005838D2" w:rsidRDefault="00F66693" w:rsidP="00411112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</w:t>
      </w:r>
      <w:r w:rsidR="005838D2" w:rsidRPr="005838D2">
        <w:rPr>
          <w:rFonts w:cstheme="minorHAnsi"/>
          <w:sz w:val="20"/>
          <w:szCs w:val="20"/>
        </w:rPr>
        <w:t>ccessibility Information and TipsRevised Date: 07/2015</w:t>
      </w:r>
    </w:p>
    <w:p w14:paraId="5B4B4DAA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Print Search History</w:t>
      </w:r>
    </w:p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5"/>
        <w:gridCol w:w="1875"/>
        <w:gridCol w:w="1875"/>
        <w:gridCol w:w="6015"/>
        <w:gridCol w:w="7245"/>
        <w:gridCol w:w="2295"/>
      </w:tblGrid>
      <w:tr w:rsidR="005838D2" w:rsidRPr="005838D2" w14:paraId="46F1616F" w14:textId="77777777" w:rsidTr="00F848EC">
        <w:tc>
          <w:tcPr>
            <w:tcW w:w="0" w:type="auto"/>
            <w:gridSpan w:val="2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2EF48E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2B883342" wp14:editId="23233801">
                  <wp:extent cx="779780" cy="779780"/>
                  <wp:effectExtent l="0" t="0" r="127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780" cy="77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4"/>
            <w:vAlign w:val="bottom"/>
            <w:hideMark/>
          </w:tcPr>
          <w:p w14:paraId="60CD8197" w14:textId="1843ACD4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5838D2" w:rsidRPr="005838D2" w14:paraId="18A8CCB6" w14:textId="77777777" w:rsidTr="00F848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33C88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A0976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DDBC7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92E2F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1AD6A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Results</w:t>
            </w:r>
          </w:p>
        </w:tc>
      </w:tr>
      <w:tr w:rsidR="005838D2" w:rsidRPr="005838D2" w14:paraId="7663AEBC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C2340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9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52456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SU ( alcohol* or spirits or beer* or wine* or liqueur* ) OR TI ( alcohol* or spirits or beer* or wine* or liqueur* ) OR AB ( alcohol* or spirits or beer* or wine* or liqueur* ) OR KW ( alcohol* or spirits or beer* or wine* or liqueur* )) AND (S5 AND S6 AND S7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3CA8D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Limiters - Published Date: 20100101-20211231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2599E5" w14:textId="05161AE8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8DA79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665</w:t>
            </w:r>
          </w:p>
        </w:tc>
      </w:tr>
      <w:tr w:rsidR="005838D2" w:rsidRPr="005838D2" w14:paraId="760ADC47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3362C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8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6219BA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(SU ( alcohol* or spirits or beer* or wine* or liqueur* ) OR TI ( alcohol* or spirits or beer* or wine* or liqueur* ) OR AB ( alcohol* or spirits or beer* or wine* or liqueur* ) OR KW ( alcohol* or spirits or beer* or wine* or liqueur* )) AND (S5 AND S6 AND S7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81EAC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19D2F4" w14:textId="27BAF446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BEA69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,445</w:t>
            </w:r>
          </w:p>
        </w:tc>
      </w:tr>
      <w:tr w:rsidR="005838D2" w:rsidRPr="005838D2" w14:paraId="1675D998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B18AA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7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21E47E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U ( alcohol* or spirits or beer* or wine* or liqueur* ) OR TI ( alcohol* or spirits or beer* or wine* or liqueur* ) OR AB ( alcohol* or spirits or beer* or wine* or liqueur* ) OR KW ( alcohol* or spirits or beer* or wine* or liqueur* 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4780D9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27052F" w14:textId="3879F7B2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FEBBC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01,784</w:t>
            </w:r>
          </w:p>
        </w:tc>
      </w:tr>
      <w:tr w:rsidR="005838D2" w:rsidRPr="005838D2" w14:paraId="0DBEFFAE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296713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lastRenderedPageBreak/>
              <w:t>S6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6408F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U ( (label* or packag* or "health warning*" or (content* n3 (sticker* or tag* or symbol* or ticket*)) or ((warning* or ingredient* or nutrition* or energy or kilojoule* or calorie*) n5 (list* or declar* or table or statement*))) ) OR TI ( (label* or packag* or "health warning*" or (content* n3 (sticker* or tag* or symbol* or ticket*)) or ((warning* or ingredient* or nutrition* or energy or kilojoule* or calorie*) n5 (list* or declar* or table or statement*))) ) OR AB ( (label* or packag* or "health warning*" or (content* n3 (sticker* or tag* or symbol* or ticket*)) or ((warning* or ingredient* or nutrition* or energy or kilojoule* or calorie*) n5 (list* or declar* or table or statement*))) ) OR KW ( (label* or packag* or "health warning*" or (content* n3 (sticker* or tag* or symbol* or ticket*)) or ((warning* or ingredient* or nutrition* or energy or kilojoule* or calorie*) n5 (list* or declar* or table or statement*))) 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B9978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F69956" w14:textId="68DD190E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65782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64,342</w:t>
            </w:r>
          </w:p>
        </w:tc>
      </w:tr>
      <w:tr w:rsidR="005838D2" w:rsidRPr="005838D2" w14:paraId="0D90996D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6380B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5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4CCEE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 xml:space="preserve">SU ( preference* or behav* or attitude* or opinion* or observation* or knowledge* or aware* or recogni* or decide* or decision* or habit* or choice* or choos* or select* or pick* or like or likes or liking or liked ) OR TI ( preference* or behav* or attitude* or opinion* or observation* or knowledge* or aware* or recogni* or decide* or decision* or habit* or choice* or choos* or select* or pick* or like or likes or liking or liked ) OR </w:t>
            </w:r>
            <w:r w:rsidRPr="005838D2">
              <w:rPr>
                <w:rFonts w:cstheme="minorHAnsi"/>
                <w:sz w:val="20"/>
                <w:szCs w:val="20"/>
              </w:rPr>
              <w:lastRenderedPageBreak/>
              <w:t>AB ( preference* or behav* or attitude* or opinion* or observation* or knowledge* or aware* or recogni* or decide* or decision* or habit* or choice* or choos* or select* or pick* or like or likes or liking or liked ) OR KW ( preference* or behav* or attitude* or opinion* or observation* or knowledge* or aware* or recogni* or decide* or decision* or habit* or choice* or choos* or select* or pick* or like or likes or liking or liked 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AA7492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lastRenderedPageBreak/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46DA29" w14:textId="73CB7F64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2C178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,939,873</w:t>
            </w:r>
          </w:p>
        </w:tc>
      </w:tr>
      <w:tr w:rsidR="005838D2" w:rsidRPr="005838D2" w14:paraId="75073AA9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5AA138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4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E7CB2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1 AND S2 AND S3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69103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9F527D" w14:textId="4305B5B1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2C56B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,283</w:t>
            </w:r>
          </w:p>
        </w:tc>
      </w:tr>
      <w:tr w:rsidR="005838D2" w:rsidRPr="005838D2" w14:paraId="359E93CB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626E97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3960D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U ( wine OR beer OR alcohol ) OR TI ( alcohol* or spirits or beer* or wine* or liqueur* ) OR AB ( alcohol* or spirits or beer* or wine* or liqueur* ) OR KW ( alcohol* or spirits or beer* or wine* or liqueur* 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43C9C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9FC1D0" w14:textId="00CBEC76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DB1416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194,786</w:t>
            </w:r>
          </w:p>
        </w:tc>
      </w:tr>
      <w:tr w:rsidR="005838D2" w:rsidRPr="005838D2" w14:paraId="5BBC12E9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9899B5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4D68C1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 xml:space="preserve">SU ( labels OR "packaging labels" OR "food labeling" ) OR TI ( (label* or packag* or "health warning*" or (content* n3 (sticker* or tag* or symbol* or ticket*)) or ((warning* or ingredient* or nutrition* or energy or kilojoule* or calorie*) n5 (list* or declar* or table or statement*))) ) OR AB ( (label* or packag* or "health warning*" or (content* n3 (sticker* or tag* or symbol* or ticket*)) or ((warning* or ingredient* or nutrition* or energy or kilojoule* or calorie*) n5 (list* or declar* or table or </w:t>
            </w:r>
            <w:r w:rsidRPr="005838D2">
              <w:rPr>
                <w:rFonts w:cstheme="minorHAnsi"/>
                <w:sz w:val="20"/>
                <w:szCs w:val="20"/>
              </w:rPr>
              <w:lastRenderedPageBreak/>
              <w:t>statement*))) ) OR KW ( (label* or packag* or "health warning*" or (content* n3 (sticker* or tag* or symbol* or ticket*)) or ((warning* or ingredient* or nutrition* or energy or kilojoule* or calorie*) n5 (list* or declar* or table or statement*))) 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B89034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lastRenderedPageBreak/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80D76F" w14:textId="570EADB3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D58E2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345,801</w:t>
            </w:r>
          </w:p>
        </w:tc>
      </w:tr>
      <w:tr w:rsidR="005838D2" w:rsidRPr="005838D2" w14:paraId="442952B6" w14:textId="77777777" w:rsidTr="00F848E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2E682F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5FB05C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U "CONSUMER attitudes" OR TI ( preference* or behav* or attitude* or opinion* or observation* or knowledge* or aware* or recogni* or decide* or decision* or habit* or choice* or choos* or select* or pick* or like or likes or liking or liked ) OR AB ( preference* or behav* or attitude* or opinion* or observation* or knowledge* or aware* or recogni* or decide* or decision* or habit* or choice* or choos* or select* or pick* or like or likes or liking or liked ) OR KW ( preference* or behav* or attitude* or opinion* or observation* or knowledge* or aware* or recogni* or decide* or decision* or habit* or choice* or choos* or select* or pick* or like or likes or liking or liked 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FD98BB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Search modes - Boolean/Phrase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D91993" w14:textId="06C4DCF3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Interface - Research Databases</w:t>
            </w:r>
            <w:r w:rsidRPr="005838D2">
              <w:rPr>
                <w:rFonts w:cstheme="minorHAnsi"/>
                <w:sz w:val="20"/>
                <w:szCs w:val="20"/>
              </w:rPr>
              <w:br/>
              <w:t>Search Screen - Advanced Search</w:t>
            </w:r>
            <w:r w:rsidRPr="005838D2">
              <w:rPr>
                <w:rFonts w:cstheme="minorHAnsi"/>
                <w:sz w:val="20"/>
                <w:szCs w:val="20"/>
              </w:rPr>
              <w:br/>
              <w:t>Database - Business Source Comple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B6D580" w14:textId="77777777" w:rsidR="005838D2" w:rsidRPr="005838D2" w:rsidRDefault="005838D2" w:rsidP="0041111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838D2">
              <w:rPr>
                <w:rFonts w:cstheme="minorHAnsi"/>
                <w:sz w:val="20"/>
                <w:szCs w:val="20"/>
              </w:rPr>
              <w:t>2,723,396</w:t>
            </w:r>
          </w:p>
        </w:tc>
      </w:tr>
    </w:tbl>
    <w:p w14:paraId="0056E757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Bottom of Form</w:t>
      </w:r>
    </w:p>
    <w:p w14:paraId="20F59234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 </w:t>
      </w:r>
    </w:p>
    <w:p w14:paraId="07F6A512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1C274CAD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2AB557F9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09FCBE1B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4015D2B2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2040DC0B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36A69C7B" w14:textId="77777777" w:rsidR="00F43B03" w:rsidRDefault="00F43B03" w:rsidP="00DF224B">
      <w:pPr>
        <w:spacing w:after="0"/>
        <w:rPr>
          <w:rFonts w:cstheme="minorHAnsi"/>
          <w:b/>
          <w:bCs/>
          <w:sz w:val="20"/>
          <w:szCs w:val="20"/>
        </w:rPr>
      </w:pPr>
    </w:p>
    <w:p w14:paraId="687DE699" w14:textId="77777777" w:rsidR="00F43B03" w:rsidRDefault="00F43B03" w:rsidP="00DF224B">
      <w:pPr>
        <w:spacing w:after="0"/>
        <w:rPr>
          <w:rFonts w:cstheme="minorHAnsi"/>
          <w:b/>
          <w:bCs/>
          <w:sz w:val="20"/>
          <w:szCs w:val="20"/>
        </w:rPr>
      </w:pPr>
    </w:p>
    <w:p w14:paraId="29F2C1E5" w14:textId="30CDF6B2" w:rsidR="005838D2" w:rsidRPr="00F43B03" w:rsidRDefault="005838D2" w:rsidP="00DF224B">
      <w:pPr>
        <w:spacing w:after="0"/>
        <w:rPr>
          <w:rFonts w:cstheme="minorHAnsi"/>
          <w:b/>
          <w:bCs/>
          <w:sz w:val="20"/>
          <w:szCs w:val="20"/>
        </w:rPr>
      </w:pPr>
      <w:r w:rsidRPr="00F43B03">
        <w:rPr>
          <w:rFonts w:cstheme="minorHAnsi"/>
          <w:b/>
          <w:bCs/>
          <w:sz w:val="20"/>
          <w:szCs w:val="20"/>
        </w:rPr>
        <w:lastRenderedPageBreak/>
        <w:t>Web of Science</w:t>
      </w:r>
    </w:p>
    <w:p w14:paraId="61053A2B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(preference* or behav* or attitude* or opinion* or observation* or knowledge* or aware* or recogni* or decide* or decision* or habit* or choice* or choos* or select* or pick* or like or likes or liking or liked) AND TOPIC: (label* or packag* or "health warning*" or (content* near/3 (sticker* or tag* or symbol* or ticket*) ) or ((warning* or ingredient* or nutrition* or energy or kilojoule* or calorie*) near/5 (list* or declar* or table or statement*) )) AND TOPIC: (alcohol* or spirits or beer* or wine* or liqueur*) </w:t>
      </w:r>
    </w:p>
    <w:p w14:paraId="20956481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Indexes=SCI-EXPANDED, SSCI, A&amp;HCI, CPCI-S, CPCI-SSH, ESCI Timespan=2010-2020</w:t>
      </w:r>
    </w:p>
    <w:p w14:paraId="7AEA4711" w14:textId="08B551B0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2F0B7FD1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7C91556B" w14:textId="7912DCC3" w:rsidR="005838D2" w:rsidRPr="00F43B03" w:rsidRDefault="005838D2" w:rsidP="00DF224B">
      <w:pPr>
        <w:spacing w:after="0"/>
        <w:rPr>
          <w:rFonts w:cstheme="minorHAnsi"/>
          <w:b/>
          <w:bCs/>
          <w:sz w:val="20"/>
          <w:szCs w:val="20"/>
        </w:rPr>
      </w:pPr>
      <w:r w:rsidRPr="00F43B03">
        <w:rPr>
          <w:rFonts w:cstheme="minorHAnsi"/>
          <w:b/>
          <w:bCs/>
          <w:sz w:val="20"/>
          <w:szCs w:val="20"/>
        </w:rPr>
        <w:t>Scopus</w:t>
      </w:r>
    </w:p>
    <w:p w14:paraId="1EDD5327" w14:textId="67333536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( TITLE-ABS-KEY ( ( consumer*  AND preference*  OR  behav*  OR  attitude*  OR  opinion*  OR  observation*  OR  knowledge*  OR  aware*  OR  recogni*  OR  decide*  OR  decision*  OR  habit*  OR  choice*  OR  choos*  OR  select*  OR  pick*  OR  like  OR  likes  OR  liking  OR  liked ) )  AND  TITLE-ABS-KEY ( ( label*  OR  packag*  OR  "health warning*"  OR  ( content*  W/3  ( sticker*  OR  tag*  OR  symbol*  OR  ticket* ) )  OR  ( ( warning*  OR  ingredient*  OR  nutrition*  OR  energy  OR  kilojoule*  OR  calorie* )  W/5  ( list*  OR  declar*  OR  table  OR  statement* ) ) ) )  AND  TITLE-ABS-KEY ( ( alcohol*  OR  spirits  OR  beer*  OR  wine*  OR  liqueur* ) ) )  AND  PUBYEAR  &gt;  2009  AND  ( LIMIT-TO ( LANGUAGE ,  "English" ) ) </w:t>
      </w:r>
    </w:p>
    <w:p w14:paraId="2BCBCA53" w14:textId="65D71BDF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7F31CCD1" w14:textId="77777777" w:rsidR="00DF224B" w:rsidRDefault="00DF224B" w:rsidP="00411112">
      <w:pPr>
        <w:spacing w:after="0"/>
        <w:rPr>
          <w:rFonts w:cstheme="minorHAnsi"/>
          <w:b/>
          <w:bCs/>
          <w:sz w:val="20"/>
          <w:szCs w:val="20"/>
        </w:rPr>
      </w:pPr>
    </w:p>
    <w:p w14:paraId="55223D25" w14:textId="63AC1F1F" w:rsidR="005838D2" w:rsidRPr="00F43B03" w:rsidRDefault="005838D2" w:rsidP="00DF224B">
      <w:pPr>
        <w:spacing w:after="0"/>
        <w:rPr>
          <w:rFonts w:cstheme="minorHAnsi"/>
          <w:b/>
          <w:bCs/>
          <w:sz w:val="20"/>
          <w:szCs w:val="20"/>
        </w:rPr>
      </w:pPr>
      <w:r w:rsidRPr="00F43B03">
        <w:rPr>
          <w:rFonts w:cstheme="minorHAnsi"/>
          <w:b/>
          <w:bCs/>
          <w:sz w:val="20"/>
          <w:szCs w:val="20"/>
        </w:rPr>
        <w:t>ProQuest Central</w:t>
      </w:r>
    </w:p>
    <w:p w14:paraId="7D848819" w14:textId="490673C2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 xml:space="preserve">(noft(consumer* preference* OR behav* OR attitude* OR opinion* OR observation* OR knowledge* OR aware* OR recogni* OR decide* OR decision* OR habit* OR choice* OR choos* OR select* OR pick* OR like OR likes OR liking OR liked) AND noft(alcohol (label* OR packag* OR "health warning*" OR (content* NEAR/3 (sticker* OR tag* OR symbol* OR ticket*)) OR ((warning* OR ingredient* OR nutrition* OR energy OR kilojoule* OR calorie*) NEAR/5 (list* OR declar* OR table OR statement*))))) AND noft(alcohol* OR spirits OR beer* OR wine* OR liqueur*) </w:t>
      </w:r>
    </w:p>
    <w:p w14:paraId="606611DA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No variations English only excludes duplicates</w:t>
      </w:r>
    </w:p>
    <w:p w14:paraId="46C7D241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24376783" w14:textId="77777777" w:rsidR="00DF224B" w:rsidRDefault="00DF224B" w:rsidP="00411112">
      <w:pPr>
        <w:spacing w:after="0"/>
        <w:rPr>
          <w:rFonts w:cstheme="minorHAnsi"/>
          <w:sz w:val="20"/>
          <w:szCs w:val="20"/>
        </w:rPr>
      </w:pPr>
    </w:p>
    <w:p w14:paraId="6F17E924" w14:textId="5D32D2E2" w:rsidR="005838D2" w:rsidRPr="00F43B03" w:rsidRDefault="00DF224B" w:rsidP="00411112">
      <w:pPr>
        <w:spacing w:after="0"/>
        <w:rPr>
          <w:rFonts w:cstheme="minorHAnsi"/>
          <w:b/>
          <w:bCs/>
          <w:sz w:val="20"/>
          <w:szCs w:val="20"/>
        </w:rPr>
      </w:pPr>
      <w:r w:rsidRPr="00F43B03">
        <w:rPr>
          <w:rFonts w:cstheme="minorHAnsi"/>
          <w:b/>
          <w:bCs/>
          <w:sz w:val="20"/>
          <w:szCs w:val="20"/>
        </w:rPr>
        <w:t>ProQuest dissertation and theses</w:t>
      </w:r>
    </w:p>
    <w:p w14:paraId="44F82B2B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3B0EFCD6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  <w:r w:rsidRPr="005838D2">
        <w:rPr>
          <w:rFonts w:cstheme="minorHAnsi"/>
          <w:sz w:val="20"/>
          <w:szCs w:val="20"/>
        </w:rPr>
        <w:t>noft(preference* OR behav* OR attitude* OR opinion* OR observation* OR knowledge* OR aware* OR recogni* OR decide* OR decision* OR habit* OR choice* OR choos* OR select* OR pick* OR like OR likes OR liking OR liked) AND noft((label* OR packag* OR "health warning*" OR (content* NEAR/3 (sticker* OR tag* OR symbol* OR ticket*)) OR ((warning* OR ingredient* OR nutrition* OR energy OR kilojoule* OR calorie*) NEAR/5 (list* OR declar* OR table OR statement*)))) AND noft(alcohol* OR spirits OR beer* OR wine* OR liqueur*)</w:t>
      </w:r>
    </w:p>
    <w:p w14:paraId="06209887" w14:textId="77777777" w:rsidR="005838D2" w:rsidRPr="005838D2" w:rsidRDefault="005838D2" w:rsidP="00411112">
      <w:pPr>
        <w:spacing w:after="0"/>
        <w:rPr>
          <w:rFonts w:cstheme="minorHAnsi"/>
          <w:sz w:val="20"/>
          <w:szCs w:val="20"/>
        </w:rPr>
      </w:pPr>
    </w:p>
    <w:p w14:paraId="02A71C77" w14:textId="77777777" w:rsidR="00335E73" w:rsidRPr="005838D2" w:rsidRDefault="00335E73" w:rsidP="00411112">
      <w:pPr>
        <w:spacing w:after="0"/>
        <w:rPr>
          <w:rFonts w:cstheme="minorHAnsi"/>
          <w:sz w:val="20"/>
          <w:szCs w:val="20"/>
        </w:rPr>
      </w:pPr>
    </w:p>
    <w:sectPr w:rsidR="00335E73" w:rsidRPr="005838D2" w:rsidSect="00AA225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241AE" w14:textId="77777777" w:rsidR="00915C19" w:rsidRDefault="00915C19" w:rsidP="002E7A71">
      <w:pPr>
        <w:spacing w:after="0" w:line="240" w:lineRule="auto"/>
      </w:pPr>
      <w:r>
        <w:separator/>
      </w:r>
    </w:p>
  </w:endnote>
  <w:endnote w:type="continuationSeparator" w:id="0">
    <w:p w14:paraId="29A61B76" w14:textId="77777777" w:rsidR="00915C19" w:rsidRDefault="00915C19" w:rsidP="002E7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0756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58BC6" w14:textId="69172DA3" w:rsidR="00F43B03" w:rsidRDefault="00F43B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9CFAA7" w14:textId="77777777" w:rsidR="00F43B03" w:rsidRDefault="00F43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2E023" w14:textId="77777777" w:rsidR="00915C19" w:rsidRDefault="00915C19" w:rsidP="002E7A71">
      <w:pPr>
        <w:spacing w:after="0" w:line="240" w:lineRule="auto"/>
      </w:pPr>
      <w:r>
        <w:separator/>
      </w:r>
    </w:p>
  </w:footnote>
  <w:footnote w:type="continuationSeparator" w:id="0">
    <w:p w14:paraId="4F4068E9" w14:textId="77777777" w:rsidR="00915C19" w:rsidRDefault="00915C19" w:rsidP="002E7A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D2"/>
    <w:rsid w:val="00017565"/>
    <w:rsid w:val="0002703B"/>
    <w:rsid w:val="00076E8F"/>
    <w:rsid w:val="000E3BF6"/>
    <w:rsid w:val="000F7A57"/>
    <w:rsid w:val="00133894"/>
    <w:rsid w:val="001F19E3"/>
    <w:rsid w:val="002139DE"/>
    <w:rsid w:val="002E7A71"/>
    <w:rsid w:val="00335E73"/>
    <w:rsid w:val="003D2435"/>
    <w:rsid w:val="00411112"/>
    <w:rsid w:val="00485A86"/>
    <w:rsid w:val="005838D2"/>
    <w:rsid w:val="005875B4"/>
    <w:rsid w:val="006048FD"/>
    <w:rsid w:val="006D3799"/>
    <w:rsid w:val="00727EA1"/>
    <w:rsid w:val="007D702B"/>
    <w:rsid w:val="00915C19"/>
    <w:rsid w:val="00952A73"/>
    <w:rsid w:val="009C2ACA"/>
    <w:rsid w:val="00A110FE"/>
    <w:rsid w:val="00B821E4"/>
    <w:rsid w:val="00BA5686"/>
    <w:rsid w:val="00DF224B"/>
    <w:rsid w:val="00E84CDA"/>
    <w:rsid w:val="00F43B03"/>
    <w:rsid w:val="00F6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C006B"/>
  <w15:chartTrackingRefBased/>
  <w15:docId w15:val="{C6C46ED4-7459-4C48-BB08-7D07AE77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D2"/>
  </w:style>
  <w:style w:type="paragraph" w:styleId="Heading1">
    <w:name w:val="heading 1"/>
    <w:basedOn w:val="Normal"/>
    <w:next w:val="Normal"/>
    <w:link w:val="Heading1Char"/>
    <w:uiPriority w:val="9"/>
    <w:qFormat/>
    <w:rsid w:val="005838D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8D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8D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8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8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8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8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8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8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8D2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8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8D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8D2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8D2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8D2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8D2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8D2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8D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TitleChar">
    <w:name w:val="Title Char"/>
    <w:basedOn w:val="DefaultParagraphFont"/>
    <w:link w:val="Title"/>
    <w:uiPriority w:val="10"/>
    <w:rsid w:val="005838D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5838D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5838D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8D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5838D2"/>
    <w:rPr>
      <w:color w:val="44546A" w:themeColor="text2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838D2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8D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8D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5838D2"/>
  </w:style>
  <w:style w:type="paragraph" w:styleId="Header">
    <w:name w:val="header"/>
    <w:basedOn w:val="Normal"/>
    <w:link w:val="HeaderChar"/>
    <w:uiPriority w:val="99"/>
    <w:unhideWhenUsed/>
    <w:rsid w:val="00583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8D2"/>
  </w:style>
  <w:style w:type="paragraph" w:styleId="Footer">
    <w:name w:val="footer"/>
    <w:basedOn w:val="Normal"/>
    <w:link w:val="FooterChar"/>
    <w:uiPriority w:val="99"/>
    <w:unhideWhenUsed/>
    <w:rsid w:val="005838D2"/>
    <w:pPr>
      <w:tabs>
        <w:tab w:val="center" w:pos="4513"/>
        <w:tab w:val="right" w:pos="9026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E3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3B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3B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F6BD4-5221-4832-9EBE-FD19BDC37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13</Words>
  <Characters>1147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a Crevar</dc:creator>
  <cp:keywords/>
  <dc:description/>
  <cp:lastModifiedBy>Milana Crevar</cp:lastModifiedBy>
  <cp:revision>3</cp:revision>
  <dcterms:created xsi:type="dcterms:W3CDTF">2026-07-09T10:21:00Z</dcterms:created>
  <dcterms:modified xsi:type="dcterms:W3CDTF">2026-07-09T10:26:00Z</dcterms:modified>
</cp:coreProperties>
</file>